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AFE6FC" w14:textId="1B04367D" w:rsidR="00E60C9C" w:rsidRDefault="00811960" w:rsidP="00811960">
      <w:r>
        <w:rPr>
          <w:rFonts w:ascii="Arial" w:hAnsi="Arial" w:cs="Arial"/>
          <w:b/>
          <w:bCs/>
        </w:rPr>
        <w:t xml:space="preserve">Search </w:t>
      </w:r>
      <w:r w:rsidRPr="00811960">
        <w:rPr>
          <w:rFonts w:ascii="Arial" w:hAnsi="Arial" w:cs="Arial"/>
          <w:b/>
          <w:bCs/>
        </w:rPr>
        <w:t xml:space="preserve">Strategy in </w:t>
      </w:r>
      <w:r w:rsidR="00E60C9C" w:rsidRPr="00811960">
        <w:rPr>
          <w:b/>
          <w:bCs/>
        </w:rPr>
        <w:t>PUBMED</w:t>
      </w:r>
    </w:p>
    <w:p w14:paraId="379FDF37" w14:textId="77777777" w:rsidR="00931D3E" w:rsidRPr="00E60C9C" w:rsidRDefault="00931D3E" w:rsidP="00931D3E">
      <w:pPr>
        <w:jc w:val="both"/>
      </w:pPr>
      <w:r w:rsidRPr="00FA6C66">
        <w:t>((("burns"[</w:t>
      </w:r>
      <w:proofErr w:type="spellStart"/>
      <w:r w:rsidRPr="00FA6C66">
        <w:t>MeSH</w:t>
      </w:r>
      <w:proofErr w:type="spellEnd"/>
      <w:r w:rsidRPr="00FA6C66">
        <w:t xml:space="preserve"> Terms] AND ("exercise"[</w:t>
      </w:r>
      <w:proofErr w:type="spellStart"/>
      <w:r w:rsidRPr="00FA6C66">
        <w:t>MeSH</w:t>
      </w:r>
      <w:proofErr w:type="spellEnd"/>
      <w:r w:rsidRPr="00FA6C66">
        <w:t xml:space="preserve"> Terms] OR "exercise"[All Fields] OR "exercises"[All Fields] OR "exercise therapy"[</w:t>
      </w:r>
      <w:proofErr w:type="spellStart"/>
      <w:r w:rsidRPr="00FA6C66">
        <w:t>MeSH</w:t>
      </w:r>
      <w:proofErr w:type="spellEnd"/>
      <w:r w:rsidRPr="00FA6C66">
        <w:t xml:space="preserve"> Terms] OR ("exercise"[All Fields] AND "therapy"[All Fields]) OR "exercise therapy"[All Fields] OR "exercising"[All Fields] OR "exercise s"[All Fields] OR "exercised"[All Fields] OR "exerciser"[All Fields] OR "exercisers"[All Fields]) AND "therapists"[All Fields]) OR "physical therapists"[All Fields] OR "physiotherapist"[All Fields] OR "physiotherapists"[All Fields] OR "physiotherapist s"[All Fields]) AND ((("physical examination"[</w:t>
      </w:r>
      <w:proofErr w:type="spellStart"/>
      <w:r w:rsidRPr="00FA6C66">
        <w:t>MeSH</w:t>
      </w:r>
      <w:proofErr w:type="spellEnd"/>
      <w:r w:rsidRPr="00FA6C66">
        <w:t xml:space="preserve"> Terms] OR ("physical"[All Fields] AND "examination"[All Fields]) OR "physical examination"[All Fields] OR "physical"[All Fields] OR "physically"[All Fields] OR "physicals"[All Fields]) AND ("functional"[All Fields] OR "functional s"[All Fields] OR "functionalities"[All Fields] OR "functionality"[All Fields] OR "functionalization"[All Fields] OR "</w:t>
      </w:r>
      <w:proofErr w:type="spellStart"/>
      <w:r w:rsidRPr="00FA6C66">
        <w:t>functionalizations</w:t>
      </w:r>
      <w:proofErr w:type="spellEnd"/>
      <w:r w:rsidRPr="00FA6C66">
        <w:t>"[All Fields] OR "functionalize"[All Fields] OR "functionalized"[All Fields] OR "functionalizes"[All Fields] OR "functionalizing"[All Fields] OR "functionally"[All Fields] OR "functionals"[All Fields] OR "functioned"[All Fields] OR "functioning"[All Fields] OR "</w:t>
      </w:r>
      <w:proofErr w:type="spellStart"/>
      <w:r w:rsidRPr="00FA6C66">
        <w:t>functionings</w:t>
      </w:r>
      <w:proofErr w:type="spellEnd"/>
      <w:r w:rsidRPr="00FA6C66">
        <w:t>"[All Fields] OR "functions"[All Fields] OR "physiology"[</w:t>
      </w:r>
      <w:proofErr w:type="spellStart"/>
      <w:r w:rsidRPr="00FA6C66">
        <w:t>MeSH</w:t>
      </w:r>
      <w:proofErr w:type="spellEnd"/>
      <w:r w:rsidRPr="00FA6C66">
        <w:t xml:space="preserve"> Subheading] OR "physiology"[All Fields] OR "function"[All Fields] OR "physiology"[</w:t>
      </w:r>
      <w:proofErr w:type="spellStart"/>
      <w:r w:rsidRPr="00FA6C66">
        <w:t>MeSH</w:t>
      </w:r>
      <w:proofErr w:type="spellEnd"/>
      <w:r w:rsidRPr="00FA6C66">
        <w:t xml:space="preserve"> Terms])) OR ("Lean"[All Fields] AND ("human body"[</w:t>
      </w:r>
      <w:proofErr w:type="spellStart"/>
      <w:r w:rsidRPr="00FA6C66">
        <w:t>MeSH</w:t>
      </w:r>
      <w:proofErr w:type="spellEnd"/>
      <w:r w:rsidRPr="00FA6C66">
        <w:t xml:space="preserve"> Terms] OR ("human"[All Fields] AND "body"[All Fields]) OR "human body"[All Fields] OR "body"[All Fields]) AND ("molecular weight"[</w:t>
      </w:r>
      <w:proofErr w:type="spellStart"/>
      <w:r w:rsidRPr="00FA6C66">
        <w:t>MeSH</w:t>
      </w:r>
      <w:proofErr w:type="spellEnd"/>
      <w:r w:rsidRPr="00FA6C66">
        <w:t xml:space="preserve"> Terms] OR ("molecular"[All Fields] AND "weight"[All Fields]) OR "molecular weight"[All Fields] OR "mass"[All Fields])) OR ("quality of life"[</w:t>
      </w:r>
      <w:proofErr w:type="spellStart"/>
      <w:r w:rsidRPr="00FA6C66">
        <w:t>MeSH</w:t>
      </w:r>
      <w:proofErr w:type="spellEnd"/>
      <w:r w:rsidRPr="00FA6C66">
        <w:t xml:space="preserve"> Terms] OR ("quality"[All Fields] AND "life"[All Fields]) OR "quality of life"[All Fields]) OR "wellbeing"[All Fields] OR (("lung"[</w:t>
      </w:r>
      <w:proofErr w:type="spellStart"/>
      <w:r w:rsidRPr="00FA6C66">
        <w:t>MeSH</w:t>
      </w:r>
      <w:proofErr w:type="spellEnd"/>
      <w:r w:rsidRPr="00FA6C66">
        <w:t xml:space="preserve"> Terms] OR "lung"[All Fields] OR "pulmonary"[All Fields]) AND ("rehabilitant"[All Fields] OR "rehabilitants"[All Fields] OR "rehabilitate"[All Fields] OR "rehabilitated"[All Fields] OR "rehabilitates"[All Fields] OR "rehabilitating"[All Fields] OR "rehabilitation"[</w:t>
      </w:r>
      <w:proofErr w:type="spellStart"/>
      <w:r w:rsidRPr="00FA6C66">
        <w:t>MeSH</w:t>
      </w:r>
      <w:proofErr w:type="spellEnd"/>
      <w:r w:rsidRPr="00FA6C66">
        <w:t xml:space="preserve"> Terms] OR "rehabilitation"[All Fields] OR "rehabilitations"[All Fields] OR "rehabilitative"[All Fields] OR "rehabilitation"[</w:t>
      </w:r>
      <w:proofErr w:type="spellStart"/>
      <w:r w:rsidRPr="00FA6C66">
        <w:t>MeSH</w:t>
      </w:r>
      <w:proofErr w:type="spellEnd"/>
      <w:r w:rsidRPr="00FA6C66">
        <w:t xml:space="preserve"> Subheading] OR "rehabilitation s"[All Fields] OR "</w:t>
      </w:r>
      <w:proofErr w:type="spellStart"/>
      <w:r w:rsidRPr="00FA6C66">
        <w:t>rehabilitational</w:t>
      </w:r>
      <w:proofErr w:type="spellEnd"/>
      <w:r w:rsidRPr="00FA6C66">
        <w:t>"[All Fields] OR "rehabilitator"[All Fields] OR "rehabilitators"[All Fields])) OR (("lung"[</w:t>
      </w:r>
      <w:proofErr w:type="spellStart"/>
      <w:r w:rsidRPr="00FA6C66">
        <w:t>MeSH</w:t>
      </w:r>
      <w:proofErr w:type="spellEnd"/>
      <w:r w:rsidRPr="00FA6C66">
        <w:t xml:space="preserve"> Terms] OR "lung"[All Fields] OR "pulmonary"[All Fields]) AND ("functional"[All Fields] OR "functional s"[All Fields] OR "functionalities"[All Fields] OR "functionality"[All Fields] OR "functionalization"[All Fields] OR "</w:t>
      </w:r>
      <w:proofErr w:type="spellStart"/>
      <w:r w:rsidRPr="00FA6C66">
        <w:t>functionalizations</w:t>
      </w:r>
      <w:proofErr w:type="spellEnd"/>
      <w:r w:rsidRPr="00FA6C66">
        <w:t>"[All Fields] OR "functionalize"[All Fields] OR "functionalized"[All Fields] OR "functionalizes"[All Fields] OR "functionalizing"[All Fields] OR "functionally"[All Fields] OR "functionals"[All Fields] OR "functioned"[All Fields] OR "functioning"[All Fields] OR "</w:t>
      </w:r>
      <w:proofErr w:type="spellStart"/>
      <w:r w:rsidRPr="00FA6C66">
        <w:t>functionings</w:t>
      </w:r>
      <w:proofErr w:type="spellEnd"/>
      <w:r w:rsidRPr="00FA6C66">
        <w:t>"[All Fields] OR "functions"[All Fields] OR "physiology"[</w:t>
      </w:r>
      <w:proofErr w:type="spellStart"/>
      <w:r w:rsidRPr="00FA6C66">
        <w:t>MeSH</w:t>
      </w:r>
      <w:proofErr w:type="spellEnd"/>
      <w:r w:rsidRPr="00FA6C66">
        <w:t xml:space="preserve"> Subheading] OR "physiology"[All Fields] OR "function"[All Fields] OR "physiology"[</w:t>
      </w:r>
      <w:proofErr w:type="spellStart"/>
      <w:r w:rsidRPr="00FA6C66">
        <w:t>MeSH</w:t>
      </w:r>
      <w:proofErr w:type="spellEnd"/>
      <w:r w:rsidRPr="00FA6C66">
        <w:t xml:space="preserve"> Terms])) OR ("muscle strength"[</w:t>
      </w:r>
      <w:proofErr w:type="spellStart"/>
      <w:r w:rsidRPr="00FA6C66">
        <w:t>MeSH</w:t>
      </w:r>
      <w:proofErr w:type="spellEnd"/>
      <w:r w:rsidRPr="00FA6C66">
        <w:t xml:space="preserve"> Terms] OR ("muscle"[All Fields] AND "strength"[All Fields]) OR "muscle strength"[All Fields]) OR ("physical fitness"[</w:t>
      </w:r>
      <w:proofErr w:type="spellStart"/>
      <w:r w:rsidRPr="00FA6C66">
        <w:t>MeSH</w:t>
      </w:r>
      <w:proofErr w:type="spellEnd"/>
      <w:r w:rsidRPr="00FA6C66">
        <w:t xml:space="preserve"> Terms] OR ("physical"[All Fields] AND "fitness"[All Fields]) OR "physical fitness"[All Fields]) OR (("functional"[All Fields] OR "functional s"[All Fields] OR "functionalities"[All Fields] OR "functionality"[All Fields] OR "functionalization"[All Fields] OR "</w:t>
      </w:r>
      <w:proofErr w:type="spellStart"/>
      <w:r w:rsidRPr="00FA6C66">
        <w:t>functionalizations</w:t>
      </w:r>
      <w:proofErr w:type="spellEnd"/>
      <w:r w:rsidRPr="00FA6C66">
        <w:t>"[All Fields] OR "functionalize"[All Fields] OR "functionalized"[All Fields] OR "functionalizes"[All Fields] OR "functionalizing"[All Fields] OR "functionally"[All Fields] OR "functionals"[All Fields] OR "functioned"[All Fields] OR "functioning"[All Fields] OR "</w:t>
      </w:r>
      <w:proofErr w:type="spellStart"/>
      <w:r w:rsidRPr="00FA6C66">
        <w:t>functionings</w:t>
      </w:r>
      <w:proofErr w:type="spellEnd"/>
      <w:r w:rsidRPr="00FA6C66">
        <w:t>"[All Fields] OR "functions"[All Fields] OR "physiology"[</w:t>
      </w:r>
      <w:proofErr w:type="spellStart"/>
      <w:r w:rsidRPr="00FA6C66">
        <w:t>MeSH</w:t>
      </w:r>
      <w:proofErr w:type="spellEnd"/>
      <w:r w:rsidRPr="00FA6C66">
        <w:t xml:space="preserve"> Subheading] OR "physiology"[All Fields] OR "function"[All Fields] OR "physiology"[</w:t>
      </w:r>
      <w:proofErr w:type="spellStart"/>
      <w:r w:rsidRPr="00FA6C66">
        <w:t>MeSH</w:t>
      </w:r>
      <w:proofErr w:type="spellEnd"/>
      <w:r w:rsidRPr="00FA6C66">
        <w:t xml:space="preserve"> Terms]) AND ("outcome"[All Fields] OR "outcomes"[All Fields])))) AND (</w:t>
      </w:r>
      <w:proofErr w:type="spellStart"/>
      <w:r w:rsidRPr="00FA6C66">
        <w:t>randomizedcontrolledtrial</w:t>
      </w:r>
      <w:proofErr w:type="spellEnd"/>
      <w:r w:rsidRPr="00FA6C66">
        <w:t>[Filter])</w:t>
      </w:r>
    </w:p>
    <w:p w14:paraId="107A00E7" w14:textId="42DC1035" w:rsidR="00835BB7" w:rsidRPr="00D423DE" w:rsidRDefault="00835BB7" w:rsidP="00931D3E">
      <w:pPr>
        <w:jc w:val="both"/>
        <w:rPr>
          <w:rFonts w:ascii="Arial" w:hAnsi="Arial" w:cs="Arial"/>
        </w:rPr>
      </w:pPr>
    </w:p>
    <w:sectPr w:rsidR="00835BB7" w:rsidRPr="00D423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10D"/>
    <w:rsid w:val="00016BA9"/>
    <w:rsid w:val="0002426C"/>
    <w:rsid w:val="000A06DC"/>
    <w:rsid w:val="000B61A4"/>
    <w:rsid w:val="000E4E5B"/>
    <w:rsid w:val="00160678"/>
    <w:rsid w:val="001661E3"/>
    <w:rsid w:val="00171211"/>
    <w:rsid w:val="00204DAF"/>
    <w:rsid w:val="002069C0"/>
    <w:rsid w:val="002124C5"/>
    <w:rsid w:val="002D254F"/>
    <w:rsid w:val="002E61B5"/>
    <w:rsid w:val="002F6421"/>
    <w:rsid w:val="00420E37"/>
    <w:rsid w:val="004222E5"/>
    <w:rsid w:val="004927B0"/>
    <w:rsid w:val="005E63D5"/>
    <w:rsid w:val="005F4786"/>
    <w:rsid w:val="00604886"/>
    <w:rsid w:val="00624E4D"/>
    <w:rsid w:val="006475E2"/>
    <w:rsid w:val="00657B5E"/>
    <w:rsid w:val="006B7826"/>
    <w:rsid w:val="00717D45"/>
    <w:rsid w:val="00734AEA"/>
    <w:rsid w:val="007B51F9"/>
    <w:rsid w:val="00811960"/>
    <w:rsid w:val="00816BBA"/>
    <w:rsid w:val="00835BB7"/>
    <w:rsid w:val="00892FB7"/>
    <w:rsid w:val="008D64C7"/>
    <w:rsid w:val="008F1E6D"/>
    <w:rsid w:val="00914188"/>
    <w:rsid w:val="00931D3E"/>
    <w:rsid w:val="009700C1"/>
    <w:rsid w:val="00A00945"/>
    <w:rsid w:val="00AC76A0"/>
    <w:rsid w:val="00AD4FE7"/>
    <w:rsid w:val="00B3610D"/>
    <w:rsid w:val="00B54534"/>
    <w:rsid w:val="00BC0CFA"/>
    <w:rsid w:val="00BD1D26"/>
    <w:rsid w:val="00BD34EA"/>
    <w:rsid w:val="00C97A93"/>
    <w:rsid w:val="00CC4046"/>
    <w:rsid w:val="00D423DE"/>
    <w:rsid w:val="00D86BD6"/>
    <w:rsid w:val="00E1602F"/>
    <w:rsid w:val="00E51DAE"/>
    <w:rsid w:val="00E60C9C"/>
    <w:rsid w:val="00E83F68"/>
    <w:rsid w:val="00E92944"/>
    <w:rsid w:val="00EA1C70"/>
    <w:rsid w:val="00FE6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46B7A"/>
  <w15:chartTrackingRefBased/>
  <w15:docId w15:val="{26F12A9E-D056-4544-9B0E-AFF0BC979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61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61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61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61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61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61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61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61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61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61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61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61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61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61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61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61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61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61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61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61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61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61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61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61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61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61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61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61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61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361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3</Words>
  <Characters>343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.ackah</dc:creator>
  <cp:keywords/>
  <dc:description/>
  <cp:lastModifiedBy>Ulric Abonie</cp:lastModifiedBy>
  <cp:revision>5</cp:revision>
  <dcterms:created xsi:type="dcterms:W3CDTF">2024-07-09T16:27:00Z</dcterms:created>
  <dcterms:modified xsi:type="dcterms:W3CDTF">2024-07-09T17:02:00Z</dcterms:modified>
</cp:coreProperties>
</file>